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800080"/>
        </w:rPr>
      </w:pPr>
      <w:bookmarkStart w:id="0" w:name="_Hlk53819842"/>
      <w:bookmarkStart w:id="1" w:name="OLE_LINK4"/>
      <w:bookmarkStart w:id="2" w:name="OLE_LINK3"/>
      <w:bookmarkEnd w:id="0"/>
      <w:bookmarkEnd w:id="1"/>
      <w:bookmarkEnd w:id="2"/>
      <w:r>
        <w:rPr/>
        <w:t>Table 2: Normalized abundance of  major mammary transcripts expressed as parts per 10000 (ordered by decreasing maximal abundance across the lactation cycle). Genes identified as differentially expressed are highlighted: ubiquitous milk protein group 1: blue, pregnancy group 2: green, mid-late lactation group 3: purple, late lactation group 4 ; red, unsucked gland group 5; orange.</w:t>
      </w:r>
    </w:p>
    <w:p>
      <w:pPr>
        <w:pStyle w:val="Normal"/>
        <w:rPr>
          <w:color w:val="800080"/>
        </w:rPr>
      </w:pPr>
      <w:r>
        <w:rPr>
          <w:color w:val="800080"/>
        </w:rPr>
      </w:r>
    </w:p>
    <w:tbl>
      <w:tblPr>
        <w:tblW w:w="1397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003"/>
        <w:gridCol w:w="1003"/>
        <w:gridCol w:w="1003"/>
        <w:gridCol w:w="925"/>
        <w:gridCol w:w="925"/>
        <w:gridCol w:w="925"/>
        <w:gridCol w:w="944"/>
        <w:gridCol w:w="1003"/>
        <w:gridCol w:w="982"/>
        <w:gridCol w:w="3887"/>
      </w:tblGrid>
      <w:tr>
        <w:trPr>
          <w:trHeight w:val="260" w:hRule="atLeast"/>
        </w:trPr>
        <w:tc>
          <w:tcPr>
            <w:tcW w:w="137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lang w:val="en-US"/>
              </w:rPr>
              <w:t>ContigID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lang w:val="en-US"/>
              </w:rPr>
              <w:t>23p (2369)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lang w:val="en-US"/>
              </w:rPr>
              <w:t>4i (1017)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lang w:val="en-US"/>
              </w:rPr>
              <w:t>130L (2534)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lang w:val="en-US"/>
              </w:rPr>
              <w:t>s130L (812)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lang w:val="en-US"/>
              </w:rPr>
              <w:t>260L (76)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lang w:val="en-US"/>
              </w:rPr>
              <w:t>151 mpss</w:t>
            </w:r>
          </w:p>
        </w:tc>
        <w:tc>
          <w:tcPr>
            <w:tcW w:w="94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lang w:val="en-US"/>
              </w:rPr>
              <w:t>240 mpss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lang w:val="en-US"/>
              </w:rPr>
              <w:t>norm (8027)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lang w:val="en-US"/>
              </w:rPr>
              <w:t xml:space="preserve">max </w:t>
            </w:r>
          </w:p>
        </w:tc>
        <w:tc>
          <w:tcPr>
            <w:tcW w:w="388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lang w:val="en-US"/>
              </w:rPr>
              <w:t>Name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Other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596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867.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641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70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315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615.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531.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458.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867.3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inglets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Contig1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16.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11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12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2236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2.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2236.8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LLP-A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UPER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26.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37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213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70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789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580.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855.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2.4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213.9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lpha-casein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SUPER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77.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275.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097.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652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315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835.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968.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1.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968.9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beta-lac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Contig1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1184.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1.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98.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1.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1184.2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FF0000"/>
                <w:sz w:val="20"/>
                <w:lang w:val="en-US"/>
              </w:rPr>
            </w:pPr>
            <w:r>
              <w:rPr>
                <w:rFonts w:cs="Verdana" w:ascii="Verdana" w:hAnsi="Verdana"/>
                <w:color w:val="FF0000"/>
                <w:sz w:val="20"/>
                <w:lang w:val="en-US"/>
              </w:rPr>
              <w:t>LLP-B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SUPER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21.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9.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611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640.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657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618.9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980.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2.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980.6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beta-casein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SUPER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59.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96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272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246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789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57.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78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5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789.5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hypo PTMP1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Contig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11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344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528.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749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2.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749.5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WAP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Contig4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12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619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47.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3.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619.5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PTNC-0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Contig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25.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5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182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31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341.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474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8.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474.7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trichosurin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SUPER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92.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47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371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35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394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292.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243.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.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394.7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alpha-lac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UPER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14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9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64.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61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63.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.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64.4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yt. oxidase sIII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SUPER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4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9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46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36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263.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16.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234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0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263.2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kappa-casein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Contig3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215.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49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39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295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7.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215.3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ELP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Contig4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4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206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11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16.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21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2.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206.5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PTNC-1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Contig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4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196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98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2.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196.7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PTNC-2 mt ribosomal RNA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Contig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194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29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35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36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111.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56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1.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194.2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8000"/>
                <w:sz w:val="20"/>
                <w:lang w:val="en-US"/>
              </w:rPr>
            </w:pPr>
            <w:r>
              <w:rPr>
                <w:rFonts w:cs="Verdana" w:ascii="Verdana" w:hAnsi="Verdana"/>
                <w:color w:val="008000"/>
                <w:sz w:val="20"/>
                <w:lang w:val="en-US"/>
              </w:rPr>
              <w:t>COX1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Contig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21.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78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85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381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47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.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85.5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hypo PTMP2 (glyCAM domain)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SUPER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67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9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65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2931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6.9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6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8.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165.7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80"/>
                <w:sz w:val="20"/>
                <w:lang w:val="en-US"/>
              </w:rPr>
            </w:pPr>
            <w:r>
              <w:rPr>
                <w:rFonts w:cs="Verdana" w:ascii="Verdana" w:hAnsi="Verdana"/>
                <w:color w:val="000080"/>
                <w:sz w:val="20"/>
                <w:lang w:val="en-US"/>
              </w:rPr>
              <w:t>H-ferritin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Contig4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147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0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147.5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FF6600"/>
                <w:sz w:val="20"/>
                <w:lang w:val="en-US"/>
              </w:rPr>
            </w:pPr>
            <w:r>
              <w:rPr>
                <w:rFonts w:cs="Verdana" w:ascii="Verdana" w:hAnsi="Verdana"/>
                <w:color w:val="FF6600"/>
                <w:sz w:val="20"/>
                <w:lang w:val="en-US"/>
              </w:rPr>
              <w:t>galactosidase, beta 1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6.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9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5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2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31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31.6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IgA H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1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31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31.6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?short 3’ UTR EF1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23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8.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31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.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31.6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destrin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14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31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.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31.6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DP-sugar PPP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Contig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4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9.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3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86.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131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29.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102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0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131.6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transferrin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UPER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14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9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9.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61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4.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14.0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athelicidin 1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UPER3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01.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9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5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98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01.3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ytochrome c oxidase sII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17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.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96.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.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96.8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hypo PTMP4 SLC20A1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UPER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88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88.5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tammar repeat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1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80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3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80.2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ribosomal S3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3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71.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78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9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2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.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78.7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?short 3’ possum Imune related est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UPER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5.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3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7.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78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78.0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?short 3’ B-lac?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12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73.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8.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73.5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hypo PTMP3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3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67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9.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4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5.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.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.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67.5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EF-1-alpha-1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1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67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9.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3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2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6.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67.5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Ribosomal L37a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2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9.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1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2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.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.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9.1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ctin type 5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UPER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1.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9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7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2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2.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7.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9.0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bone marrow antigene?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4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9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9.0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tammar repeat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1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4.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9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3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.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4.9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?bad sequence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2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0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9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7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61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.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0.7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immunoglobulin kappa light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0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5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3.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0.7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TPase s6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3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0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9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7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.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0.7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Ribosomal L9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1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0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9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1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0.7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15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3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0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2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50.7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ytochrome b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4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9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.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9.2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imilar to putative RNA binding protein 1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1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6.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7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9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6.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6.4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yclophilin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6.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9.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3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.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6.4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?short 3’ trichosurin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3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6.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1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.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6.4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ribosomal S27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UPER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2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9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5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.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.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2.2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ribosomal S20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UPER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2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9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3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.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.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2.2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15a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1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2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7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2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0.9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8.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.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2.2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14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3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2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9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1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.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2.2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ribosomal L23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UPER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2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9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1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.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2.2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7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UPER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2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2.2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heparin-binding  HBp15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1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8.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9.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9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.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9.5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?short 3’ trichosurin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UPER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2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9.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5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86.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2.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1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9.3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polipoprotein CI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1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8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9.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9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4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.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9.3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Ribonuclease H1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UPER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2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9.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5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4.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9.3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putative RT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4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8.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9.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7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2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.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9.3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ytochrome Bc1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3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8.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9.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4.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9.3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imilar to LINE-1 reverse transcriptase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3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8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9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7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2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.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8.0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NADH dehydrogenase subunit 1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4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8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9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7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6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.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.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8.0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12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3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8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.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.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.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8.0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NADH dehydrogenase s2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1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8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.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.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8.0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Hypothetical LOC615556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UPER4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8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9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4.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8.0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immunoglobulin lambda light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23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9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9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3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61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.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9.5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imilar to thymosin-like 4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4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2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9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6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.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.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9.5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lusterin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2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2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9.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7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61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0.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6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7.6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Butyrophilin like 3’UTR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Contig19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4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9.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23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258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19.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23.7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cystatin C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12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2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9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3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9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.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7.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9.7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L8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Contig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4.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15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209.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9.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3.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15.8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800080"/>
                <w:sz w:val="20"/>
                <w:lang w:val="en-US"/>
              </w:rPr>
            </w:pPr>
            <w:r>
              <w:rPr>
                <w:rFonts w:cs="Verdana" w:ascii="Verdana" w:hAnsi="Verdana"/>
                <w:color w:val="800080"/>
                <w:sz w:val="20"/>
                <w:lang w:val="en-US"/>
              </w:rPr>
              <w:t>polymeric immunoglobulin receptor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UPER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2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9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9.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.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2.7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ubiquitin C</w:t>
            </w:r>
          </w:p>
        </w:tc>
      </w:tr>
      <w:tr>
        <w:trPr>
          <w:trHeight w:val="2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ontig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2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9.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1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49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0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.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2.7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S29</w:t>
            </w:r>
          </w:p>
        </w:tc>
      </w:tr>
    </w:tbl>
    <w:p>
      <w:pPr>
        <w:pStyle w:val="Normal"/>
        <w:rPr/>
      </w:pPr>
      <w:r>
        <w:rPr/>
      </w:r>
      <w:bookmarkStart w:id="3" w:name="_Hlk53819842"/>
      <w:bookmarkStart w:id="4" w:name="OLE_LINK4"/>
      <w:bookmarkStart w:id="5" w:name="OLE_LINK3"/>
      <w:bookmarkStart w:id="6" w:name="_Hlk53819842"/>
      <w:bookmarkStart w:id="7" w:name="OLE_LINK4"/>
      <w:bookmarkStart w:id="8" w:name="OLE_LINK3"/>
      <w:bookmarkEnd w:id="6"/>
      <w:bookmarkEnd w:id="7"/>
      <w:bookmarkEnd w:id="8"/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0T05:58:00Z</dcterms:created>
  <dc:creator>chris lefèvre</dc:creator>
  <dc:description/>
  <cp:keywords/>
  <dc:language>en-US</dc:language>
  <cp:lastModifiedBy>chris lefèvre</cp:lastModifiedBy>
  <cp:lastPrinted>2007-10-12T12:14:00Z</cp:lastPrinted>
  <dcterms:modified xsi:type="dcterms:W3CDTF">2007-10-12T04:51:00Z</dcterms:modified>
  <cp:revision>7</cp:revision>
  <dc:subject/>
  <dc:title>ContigID</dc:title>
</cp:coreProperties>
</file>